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D6BC4" w14:paraId="704FC68F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82D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742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C90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sequence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92C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sequences with specime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7F5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sequences with specimen from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wai‘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0D6BC4" w14:paraId="531A6404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497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563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ura altavel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737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51A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612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1453A0ED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C14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644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fimbri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4E8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A7D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E26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52699E9F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625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617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undul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668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E6A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17D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142DE1FD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1BF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BE2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ida nebulos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F68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046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5EA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56CBEFF0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73C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CDC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losurus crocodil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D48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8C4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209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7AE9BE1E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C05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015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ipristis vittat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DC0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546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0AE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653256DC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775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1FF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niphon sammar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045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C99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5D1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4CCB1136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25A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D7C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sm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sme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AC0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5D9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49A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4EC99991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2F6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E2F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mberoides lysa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530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09C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407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1DF2FEAE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40E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C62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cipiger flavissim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6C6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DDA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EE0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7C097C5E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152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5EF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acion whitleyi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30B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61F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8B1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6AD68C60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16E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DC4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gaster amboinensi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6E0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1C1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792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36205F91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313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EC0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ura altavel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118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F54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D72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187C1E78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F1A8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EF7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fimbri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032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594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443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30067A1F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9A5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DC2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undul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D65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232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243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67D6513C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C1D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3E8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aurida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ebulos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8A9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B7B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DBA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1C8E9073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543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D7F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losurus crocodil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D11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14F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E98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3761B9E7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4C4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9BC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ipristis vittat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2CE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C32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7BF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16747FF4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A07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F55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niphon sammar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952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CA2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6E9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7AB27F2B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6E0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2FA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sm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sme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B75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81D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F62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384D3C53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886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09D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mberoides lysa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639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63F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5CE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59FC1CC2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024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84F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cipiger flavissim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8E1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B43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330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270BB09F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256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B67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acion whitleyi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D45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D0A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F96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4035AFB3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934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407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gaster amboinensi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E7E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63A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E1F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15E83FD8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403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58A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ura altavel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A9A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7C1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B98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19175616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061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FBF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fimbri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41D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D2C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4DC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7D73E59C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437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EBE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thorax undulat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7F5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3F2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132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6BC4" w14:paraId="6A9CE441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957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09E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ida nebulos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306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889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387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6BC4" w14:paraId="2670211D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917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713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losurus crocodil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458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CBA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3C7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6BC4" w14:paraId="34AE1A49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14A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15B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ipristis vittat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F449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501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4558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4A959561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29C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872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niphon sammar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483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971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F64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77EAD9F6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86E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000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sm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sme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BC6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57B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4270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D6BC4" w14:paraId="46596F9D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B41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DA33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comberoide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lysa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B130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7665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F98E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6BC4" w14:paraId="3D023320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A84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DE17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cipiger flavissim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F0AC6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0F7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2C24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6BC4" w14:paraId="5092C035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287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49C2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acion whitleyi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651B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772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E64C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BC4" w14:paraId="080CBF50" w14:textId="77777777" w:rsidTr="00B6135D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9FDA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259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gaster amboinensi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0E6F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7B3D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8E81" w14:textId="77777777" w:rsidR="000D6BC4" w:rsidRDefault="000D6BC4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B03A7AE" w14:textId="77777777" w:rsidR="00FF3464" w:rsidRPr="002F32C2" w:rsidRDefault="00FF3464">
      <w:pPr>
        <w:rPr>
          <w:rFonts w:ascii="Times New Roman" w:hAnsi="Times New Roman" w:cs="Times New Roman"/>
        </w:rPr>
      </w:pPr>
    </w:p>
    <w:sectPr w:rsidR="00FF3464" w:rsidRPr="002F32C2" w:rsidSect="00FE492B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B5"/>
    <w:rsid w:val="000D6BC4"/>
    <w:rsid w:val="002F32C2"/>
    <w:rsid w:val="00401AC1"/>
    <w:rsid w:val="009F5586"/>
    <w:rsid w:val="00B92FB5"/>
    <w:rsid w:val="00CE3828"/>
    <w:rsid w:val="00D10E43"/>
    <w:rsid w:val="00E01034"/>
    <w:rsid w:val="00FE492B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61DB1"/>
  <w14:defaultImageDpi w14:val="32767"/>
  <w15:chartTrackingRefBased/>
  <w15:docId w15:val="{5FA06A7C-AF8C-7449-A97F-7E570D07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6BC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kle h</dc:creator>
  <cp:keywords/>
  <dc:description/>
  <cp:lastModifiedBy>mykle h</cp:lastModifiedBy>
  <cp:revision>3</cp:revision>
  <dcterms:created xsi:type="dcterms:W3CDTF">2022-04-29T22:06:00Z</dcterms:created>
  <dcterms:modified xsi:type="dcterms:W3CDTF">2022-04-29T22:09:00Z</dcterms:modified>
</cp:coreProperties>
</file>